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360" w:right="0" w:hanging="36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methods</w:t>
      </w:r>
    </w:p>
    <w:p w:rsidR="00000000" w:rsidDel="00000000" w:rsidP="00000000" w:rsidRDefault="00000000" w:rsidRPr="00000000" w14:paraId="00000002">
      <w:pPr>
        <w:spacing w:after="240" w:line="480" w:lineRule="auto"/>
        <w:jc w:val="both"/>
        <w:rPr>
          <w:rFonts w:ascii="Times New Roman" w:cs="Times New Roman" w:eastAsia="Times New Roman" w:hAnsi="Times New Roman"/>
          <w:i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1.1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highlight w:val="white"/>
          <w:rtl w:val="0"/>
        </w:rPr>
        <w:t xml:space="preserve">Experiment 1 –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ld-new face memory task</w:t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data from the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O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ld-new face memory task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were analyzed using a repeated measures ANOVA with two factors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‘learning’ (without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vs with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) and ‘test’ (face recognition without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vs with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).  Post-hoc analyses were Bonferroni corrected. All analyses were carried out using SPSS (Version 26.0).</w:t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360" w:right="0" w:hanging="360"/>
        <w:jc w:val="both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xperiment 2 – Facial affect task</w:t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data from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F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acial affect task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were analyzed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using a repeate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measures ANOVA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ncluding two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facto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: ‘emotion’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(disgust, fear, happiness, sadness, and anger) and ‘condition’ (without DSFM vs with DSFM). Post-hoc analyses were Bonferroni corrected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 created a Confusion Matrix to assess recognition accuracy and misclassification for each emotion specifically, both with and without DSFMs; the matrices were obtained by counting the correct classifications and the misclassifications during the recognition of emotions for all subjects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 values obtained express the number of identification and misinterpretation of a specific target, thus allowing us to perform a more insightful exploration of which emotion is more likely to be misclassified, and to specifically detect with which emotion it is mistake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360" w:right="0" w:hanging="36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results</w:t>
      </w:r>
    </w:p>
    <w:p w:rsidR="00000000" w:rsidDel="00000000" w:rsidP="00000000" w:rsidRDefault="00000000" w:rsidRPr="00000000" w14:paraId="00000009">
      <w:pPr>
        <w:spacing w:after="240" w:line="480" w:lineRule="auto"/>
        <w:jc w:val="both"/>
        <w:rPr>
          <w:rFonts w:ascii="Times New Roman" w:cs="Times New Roman" w:eastAsia="Times New Roman" w:hAnsi="Times New Roman"/>
          <w:i w:val="1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2.1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highlight w:val="white"/>
          <w:rtl w:val="0"/>
        </w:rPr>
        <w:t xml:space="preserve">Experiment 1 –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Old-new face memory tas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The repeated measures ANOVA showed a main effect of “learning”, where learning without DSFMs (M = 81.6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%,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SEM = 1.2) le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to a better performance than learning with DSFMs (M = 78.4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%,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SEM = 1.1)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[F(1,100) = 6.08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.015]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There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w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s no main effect of “test”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[F(1,100) = 0.66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= .42]. Ther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 a statistically significant interaction between learning and test [F(1,100) = 172.23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&lt; .001]. Post-hoc comparisons indicate that recognition without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 (M = 87.9%, SEM = 1.22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a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 higher than recognition with DSFMs (M = 75.3%, SEM = 1.56) when the study faces were presented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without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DSFMs, SEM = 1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3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&lt;.001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(Block 1). However, recognition without DSFMs (M = 71.3%, SEM = 1.36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a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lower than recognition with DSFMs (M = 85.48%, SEM = 1.21) when the study faces were presented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rtl w:val="0"/>
        </w:rPr>
        <w:t xml:space="preserve">with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DSFMs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M = 1.37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&lt;.00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(Block 2). These results, thus, demonstrate that it is easier for participants to recognize faces without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only if the same faces are learnt without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; contrary, they find it easier to recognize faces with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if they were exposed to them with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.</w:t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1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360" w:right="0" w:hanging="360"/>
        <w:jc w:val="both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Experiment 2 – Facial affect task</w:t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The one-way repeated measures ANOVA showed a main effect of “emotion” [F(4,400) = 146.9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highlight w:val="whit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&lt;.001], where disgust recognition (M = 61.45%, SEM = 1.1) is lower than fear (M = 77.65% SEM = 1.3), happiness (M = 97%, SEM = 0.6), sadness (M = 69.66%, SEM = 1.5) and anger (M= 80.5%, SEM = 1.26); fear is worse recognized than happiness and anger, but it is better recognized than sadness; happiness recognition is higher than sadness and anger; finally, sadness recognition is lower than anger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re was a main effect of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[F(1,100) = 123.62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highlight w:val="whit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&lt;.001], showing that face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emotions without DSFMs (M = 82.64%, SEM = 0.82)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were better recognized than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faces with DSFMs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highlight w:val="white"/>
          <w:rtl w:val="0"/>
        </w:rPr>
        <w:t xml:space="preserve">(M = 71.9%, SEM = 0.84)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jc w:val="both"/>
        <w:rPr>
          <w:rFonts w:ascii="Times New Roman" w:cs="Times New Roman" w:eastAsia="Times New Roman" w:hAnsi="Times New Roman"/>
          <w:color w:val="000000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There was also a statistically significant interaction between emotion and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[F(4,400) = 222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00000"/>
          <w:highlight w:val="whit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 &lt;.00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]. Post-hoc comparisons indicate that disgust recognition was higher without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 (M= 91.8%, SEM = 1.1) than with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highlight w:val="white"/>
          <w:rtl w:val="0"/>
        </w:rPr>
        <w:t xml:space="preserve">DSFM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s (M = 31% SEM = 2), SEM =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.37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lt;.00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; similarly, happiness recognition was higher without DSFMs (M = 99%; SEM = 0.5) than with DSFMs (M = 95.1%; SEM =1.1), SEM = 1.15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001,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and sadness recognition was higher without DSFMs (M = 73.4%; SEM = 2) than with DSFMs (M = 65.9%, SEM = 1.8)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M = 2.35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 .002.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Surprisingly, anger recognition was higher with DSFMs (M = 88.7%, SEM = 1.3) than without (M = 72.3%, SEM = 1.9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SEM = 2.02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 &lt;.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001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. No statistically significant differences were found in fear recognition with (M = 78.7%, SEM = 1.8) and without (M = 76.6% SEM = 1.5) DSFMs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M = 1.97,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=.296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.</w:t>
      </w:r>
    </w:p>
    <w:p w:rsidR="00000000" w:rsidDel="00000000" w:rsidP="00000000" w:rsidRDefault="00000000" w:rsidRPr="00000000" w14:paraId="0000000F">
      <w:pPr>
        <w:spacing w:line="480" w:lineRule="auto"/>
        <w:ind w:firstLine="567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Emotion identification error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alyzed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by the confusion matrix for no DSFM condition (Figure 5) showed that disgust (91.7%) was more often mistaken for anger (5.9%) compared to the other emotion; fear (76.5%) was mixed up with disgust (13.7%); sadness (72.9%) was mostly mistaken for both disgust (8.7%) and fear (12.7%); anger (72.1%) for both disgust (10.9%) and fear (11%). Happiness was correctly labeled in almost all cases (99%). Regarding the DSFM condition (Figure 6), disgust (31.2%) was mistaken with anger over half of the time (43.2%); fear (78.9%) was confused with disgust (8%); sadness (65%) with fear (17%) and disgust (12%) and anger (88.6%) was sometimes labeled as disgust (6%); in this latter case however, anger’s identification rate was higher than no DSFM condition (88.6% vs 72.1%). Finally, happiness kept almost the same recognition rate of no DSFM condition (95%).</w:t>
      </w:r>
    </w:p>
    <w:p w:rsidR="00000000" w:rsidDel="00000000" w:rsidP="00000000" w:rsidRDefault="00000000" w:rsidRPr="00000000" w14:paraId="00000010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360" w:right="0" w:hanging="360"/>
        <w:jc w:val="both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figures</w:t>
      </w:r>
    </w:p>
    <w:p w:rsidR="00000000" w:rsidDel="00000000" w:rsidP="00000000" w:rsidRDefault="00000000" w:rsidRPr="00000000" w14:paraId="00000012">
      <w:pPr>
        <w:spacing w:line="480" w:lineRule="auto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0" distT="0" distL="0" distR="0">
            <wp:extent cx="4211475" cy="3938593"/>
            <wp:effectExtent b="0" l="0" r="0" t="0"/>
            <wp:docPr id="3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11475" cy="393859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eat map of the confusion matrix for the “without DSFMs” condi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48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480" w:lineRule="auto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0" distT="0" distL="0" distR="0">
            <wp:extent cx="4549161" cy="4222536"/>
            <wp:effectExtent b="0" l="0" r="0" 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49161" cy="422253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igure 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Heat map of the confusion matrix for the “with DSFMs” condition.</w:t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360" w:hanging="360"/>
      </w:pPr>
      <w:rPr/>
    </w:lvl>
    <w:lvl w:ilvl="1">
      <w:start w:val="2"/>
      <w:numFmt w:val="decimal"/>
      <w:lvlText w:val="%1.%2"/>
      <w:lvlJc w:val="left"/>
      <w:pPr>
        <w:ind w:left="360" w:hanging="360"/>
      </w:pPr>
      <w:rPr/>
    </w:lvl>
    <w:lvl w:ilvl="2">
      <w:start w:val="1"/>
      <w:numFmt w:val="decimal"/>
      <w:lvlText w:val="%1.%2.%3"/>
      <w:lvlJc w:val="left"/>
      <w:pPr>
        <w:ind w:left="720" w:hanging="720"/>
      </w:pPr>
      <w:rPr/>
    </w:lvl>
    <w:lvl w:ilvl="3">
      <w:start w:val="1"/>
      <w:numFmt w:val="decimal"/>
      <w:lvlText w:val="%1.%2.%3.%4"/>
      <w:lvlJc w:val="left"/>
      <w:pPr>
        <w:ind w:left="720" w:hanging="720"/>
      </w:pPr>
      <w:rPr/>
    </w:lvl>
    <w:lvl w:ilvl="4">
      <w:start w:val="1"/>
      <w:numFmt w:val="decimal"/>
      <w:lvlText w:val="%1.%2.%3.%4.%5"/>
      <w:lvlJc w:val="left"/>
      <w:pPr>
        <w:ind w:left="1080" w:hanging="1080"/>
      </w:pPr>
      <w:rPr/>
    </w:lvl>
    <w:lvl w:ilvl="5">
      <w:start w:val="1"/>
      <w:numFmt w:val="decimal"/>
      <w:lvlText w:val="%1.%2.%3.%4.%5.%6"/>
      <w:lvlJc w:val="left"/>
      <w:pPr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415F4B"/>
    <w:rPr>
      <w:rFonts w:ascii="Times New Roman" w:cs="Times New Roman" w:hAnsi="Times New Roman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415F4B"/>
    <w:rPr>
      <w:rFonts w:ascii="Times New Roman" w:cs="Times New Roman" w:hAnsi="Times New Roman"/>
      <w:sz w:val="18"/>
      <w:szCs w:val="18"/>
    </w:rPr>
  </w:style>
  <w:style w:type="paragraph" w:styleId="Paragrafoelenco">
    <w:name w:val="List Paragraph"/>
    <w:basedOn w:val="Normale"/>
    <w:uiPriority w:val="34"/>
    <w:qFormat w:val="1"/>
    <w:rsid w:val="00415F4B"/>
    <w:pPr>
      <w:ind w:left="720"/>
      <w:contextualSpacing w:val="1"/>
    </w:p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031BB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 w:val="1"/>
    <w:rsid w:val="00031BBC"/>
    <w:rPr>
      <w:rFonts w:ascii="Calibri" w:cs="Calibri" w:eastAsia="Calibri" w:hAnsi="Calibri"/>
      <w:sz w:val="20"/>
      <w:szCs w:val="20"/>
      <w:lang w:val="en-US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rsid w:val="00031BBC"/>
    <w:rPr>
      <w:rFonts w:ascii="Calibri" w:cs="Calibri" w:eastAsia="Calibri" w:hAnsi="Calibri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031BBC"/>
    <w:rPr>
      <w:rFonts w:asciiTheme="minorHAnsi" w:cstheme="minorBidi" w:eastAsiaTheme="minorHAnsi" w:hAnsiTheme="minorHAnsi"/>
      <w:b w:val="1"/>
      <w:bCs w:val="1"/>
      <w:lang w:val="it-IT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031BBC"/>
    <w:rPr>
      <w:rFonts w:ascii="Calibri" w:cs="Calibri" w:eastAsia="Calibri" w:hAnsi="Calibri"/>
      <w:b w:val="1"/>
      <w:bCs w:val="1"/>
      <w:sz w:val="20"/>
      <w:szCs w:val="20"/>
      <w:lang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jpg"/><Relationship Id="rId8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YCPuqgk8toyvcD5vEB8TcjY5cw==">AMUW2mVpe3AUO3CBoXRRyyHpZPTWHTPjoqevuGz+8WH9H3TP6Vx8g0f7543pGP1RJaGldkwmEJ7OnLMxmKCHntcvgXJKtTxFBU4vTAOKVax9v4b55toclK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14:57:00Z</dcterms:created>
  <dc:creator>Martina Ventura</dc:creator>
</cp:coreProperties>
</file>